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3D1" w:rsidRDefault="001C13D1" w:rsidP="001C13D1">
      <w:pPr>
        <w:tabs>
          <w:tab w:val="left" w:pos="8080"/>
          <w:tab w:val="left" w:pos="9639"/>
        </w:tabs>
        <w:spacing w:line="240" w:lineRule="auto"/>
        <w:ind w:left="-142" w:right="1263"/>
        <w:jc w:val="both"/>
      </w:pPr>
      <w:r w:rsidRPr="003F5850">
        <w:rPr>
          <w:b/>
        </w:rPr>
        <w:t xml:space="preserve">Table </w:t>
      </w:r>
      <w:r w:rsidR="00B809F1">
        <w:rPr>
          <w:b/>
        </w:rPr>
        <w:t>S</w:t>
      </w:r>
      <w:r>
        <w:rPr>
          <w:b/>
        </w:rPr>
        <w:t>1:</w:t>
      </w:r>
      <w:r>
        <w:t xml:space="preserve"> </w:t>
      </w:r>
    </w:p>
    <w:tbl>
      <w:tblPr>
        <w:tblW w:w="4328" w:type="pct"/>
        <w:tblLook w:val="04A0"/>
      </w:tblPr>
      <w:tblGrid>
        <w:gridCol w:w="2005"/>
        <w:gridCol w:w="466"/>
        <w:gridCol w:w="466"/>
        <w:gridCol w:w="466"/>
        <w:gridCol w:w="466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</w:tblGrid>
      <w:tr w:rsidR="001C13D1" w:rsidRPr="00BE6115" w:rsidTr="00845D66">
        <w:trPr>
          <w:cantSplit/>
          <w:trHeight w:val="1976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AH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>DL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Padin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australis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ypne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alimed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macroloba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Dictyot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friabilis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hlorodesmis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fastigiata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aulerp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upressoides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Laurenci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ydroclathus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lathrus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aulerp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racemosa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incksi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Sargassum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polycystum</w:t>
            </w:r>
            <w:proofErr w:type="spellEnd"/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AH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>DL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Padin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australis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ypne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alimed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macroloba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Dictyot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friabilis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hlorodesmis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fastigiata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aulerp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upressoides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Laurenci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ydroclathus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lathrus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A619DB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0252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87474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E86E3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E061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3F206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976E0B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674730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EE3E12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79421E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aulerp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racemosa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A619DB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0252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87474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E86E3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E061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3F206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976E0B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674730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EE3E12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79421E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F0284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incksia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A619DB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0252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87474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E86E3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E061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3F206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976E0B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674730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EE3E12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79421E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F0284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8F2E7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C13D1" w:rsidRPr="00BE6115" w:rsidTr="00845D66">
        <w:trPr>
          <w:trHeight w:val="283"/>
        </w:trPr>
        <w:tc>
          <w:tcPr>
            <w:tcW w:w="1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Sargassum</w:t>
            </w:r>
            <w:proofErr w:type="spellEnd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6115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polycystum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A619DB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0252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87474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E86E3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E061C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3F206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976E0B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674730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EE3E12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79421E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1F0284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13D1" w:rsidRDefault="001C13D1" w:rsidP="00845D66">
            <w:pPr>
              <w:spacing w:after="0" w:line="240" w:lineRule="auto"/>
              <w:jc w:val="center"/>
            </w:pPr>
            <w:r w:rsidRPr="008F2E7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C13D1" w:rsidRPr="00BE6115" w:rsidRDefault="001C13D1" w:rsidP="00845D6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E6115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1C13D1" w:rsidRDefault="001C13D1" w:rsidP="0030223B">
      <w:pPr>
        <w:spacing w:line="360" w:lineRule="auto"/>
      </w:pPr>
    </w:p>
    <w:sectPr w:rsidR="001C13D1" w:rsidSect="00FD0D4A">
      <w:pgSz w:w="11906" w:h="16838"/>
      <w:pgMar w:top="720" w:right="720" w:bottom="720" w:left="156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13D1"/>
    <w:rsid w:val="001C13D1"/>
    <w:rsid w:val="0030223B"/>
    <w:rsid w:val="004573F7"/>
    <w:rsid w:val="00596B4B"/>
    <w:rsid w:val="00675D62"/>
    <w:rsid w:val="00941529"/>
    <w:rsid w:val="00B809F1"/>
    <w:rsid w:val="00E16B5C"/>
    <w:rsid w:val="00EC2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3D1"/>
    <w:rPr>
      <w:rFonts w:ascii="Calibri" w:eastAsia="Times New Roman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13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weet</dc:creator>
  <cp:lastModifiedBy>Mike Sweet</cp:lastModifiedBy>
  <cp:revision>4</cp:revision>
  <dcterms:created xsi:type="dcterms:W3CDTF">2013-07-01T23:11:00Z</dcterms:created>
  <dcterms:modified xsi:type="dcterms:W3CDTF">2013-07-01T23:12:00Z</dcterms:modified>
</cp:coreProperties>
</file>